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480"/>
        <w:jc w:val="both"/>
        <w:rPr>
          <w:b/>
          <w:b/>
        </w:rPr>
      </w:pPr>
      <w:r>
        <w:rPr>
          <w:b/>
        </w:rPr>
        <w:t>Table S3. Primer for 3’ and 5’ RACE PCR</w:t>
      </w:r>
    </w:p>
    <w:tbl>
      <w:tblPr>
        <w:tblW w:w="74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800"/>
        <w:gridCol w:w="4315"/>
      </w:tblGrid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5′ to 3′</w:t>
            </w:r>
          </w:p>
        </w:tc>
      </w:tr>
      <w:tr>
        <w:trPr>
          <w:trHeight w:val="215" w:hRule="atLeast"/>
        </w:trPr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TY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GGCCAAAAACACAAGGTCGTC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-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CACAAGGTCGTCCGTCCAC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′’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CCAGATCTGCTCCGTGTGACT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CTGCTCCGTGTGACTGGTGCTA</w:t>
            </w:r>
          </w:p>
        </w:tc>
      </w:tr>
      <w:tr>
        <w:trPr/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TY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</w:rPr>
              <w:t>GGAGGTGTGGTTACTCTCCTTGGGTTGA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 -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TACTCTCCTTGGGTTGAGTGC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CCAAAGAAGTAACCGACACG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 -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AAGCCAAACCACAGCCTCTTC</w:t>
            </w:r>
          </w:p>
        </w:tc>
      </w:tr>
      <w:tr>
        <w:trPr/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TY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GGAAGGCTAACCGGAAACTAT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 -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GCCAAAGCTGACTGAGGAAAC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GTAGGGCCAGTTGAACAGCAG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 -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</w:rPr>
              <w:t>CCAAAGAAAAACCCAGCCTCAGC</w:t>
            </w:r>
          </w:p>
        </w:tc>
      </w:tr>
      <w:tr>
        <w:trPr/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TY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GGAGGTTATGGTTTGCCCTTG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 -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TTTGGTTAGTTCGTGGAGGTT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GTACCTTCTGCAGCAACCAG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 -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AGCCTAGCCACAAACTGCAC</w:t>
            </w:r>
          </w:p>
        </w:tc>
      </w:tr>
      <w:tr>
        <w:trPr/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TY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CCAACTTGCCTCTCTTTTGCAG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 -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CCTTTACGCATTCCCTCATAC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</w:rPr>
              <w:t>AAGCTCACGGCATAACGGGCTAGTA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 -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AGGCGACGAAGTACCTCAGAA</w:t>
            </w:r>
          </w:p>
        </w:tc>
      </w:tr>
      <w:tr>
        <w:trPr/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TY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CCTGGGTCAGTTACCACAGAGG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 -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TGTAGTCTGGCTTCCTGGAT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AGACGTGCTCCCAGGCACTT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 -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CACTGGTGGCCTTGGTCTCT</w:t>
            </w:r>
          </w:p>
        </w:tc>
      </w:tr>
      <w:tr>
        <w:trPr/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P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TGACATCTGGGGGTGGTTCA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 -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TGACATCTGGGGGTGGTTCA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CCGGAGACGGGACTGAGAGTAGG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 -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CCGGAGACGGGACTGAGAGTAGG</w:t>
            </w:r>
          </w:p>
        </w:tc>
      </w:tr>
      <w:tr>
        <w:trPr/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M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GAGAGGCGTATATTGGCTTT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</w:rPr>
              <w:t>Nested</w:t>
            </w:r>
            <w:r>
              <w:rPr>
                <w:rFonts w:cs="Times New Roman" w:ascii="Times New Roman" w:hAnsi="Times New Roman"/>
                <w:lang w:val="pt-BR"/>
              </w:rPr>
              <w:t xml:space="preserve"> -5′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TGTGAAAGAGAAGGCCGAAG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′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GGAGTGCTCGTGGTG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 xml:space="preserve">N-3′F 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GTGGTGGTGGCGCACC</w:t>
            </w:r>
          </w:p>
        </w:tc>
      </w:tr>
      <w:tr>
        <w:trPr/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cer™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′ 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TGGAGCACGAGGACACTGA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′ Nested F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ACTGACATGGACTGAAGGAGTA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′ 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CAACGATACGCTACGTAACG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′ Nested 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ACGTAACGGCATGACAGTG</w:t>
            </w:r>
          </w:p>
        </w:tc>
      </w:tr>
    </w:tbl>
    <w:p>
      <w:pPr>
        <w:pStyle w:val="Normal"/>
        <w:tabs>
          <w:tab w:val="left" w:pos="720" w:leader="none"/>
        </w:tabs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7:49:00Z</dcterms:created>
  <dc:creator>ChowdharyLab</dc:creator>
  <dc:description/>
  <cp:keywords/>
  <dc:language>en-US</dc:language>
  <cp:lastModifiedBy>ChowdharyLab</cp:lastModifiedBy>
  <dcterms:modified xsi:type="dcterms:W3CDTF">2011-06-06T17:49:00Z</dcterms:modified>
  <cp:revision>1</cp:revision>
  <dc:subject/>
  <dc:title>Table S3</dc:title>
</cp:coreProperties>
</file>